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Y="2866"/>
        <w:tblW w:w="0" w:type="auto"/>
        <w:tblLook w:val="04A0" w:firstRow="1" w:lastRow="0" w:firstColumn="1" w:lastColumn="0" w:noHBand="0" w:noVBand="1"/>
      </w:tblPr>
      <w:tblGrid>
        <w:gridCol w:w="864"/>
        <w:gridCol w:w="7832"/>
        <w:gridCol w:w="932"/>
      </w:tblGrid>
      <w:tr w:rsidR="002A14F1" w:rsidRPr="002A14F1" w14:paraId="1C3F61F4" w14:textId="77777777" w:rsidTr="00E32C57">
        <w:tc>
          <w:tcPr>
            <w:tcW w:w="864" w:type="dxa"/>
            <w:hideMark/>
          </w:tcPr>
          <w:p w14:paraId="36E74B43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28F2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30" w:type="dxa"/>
            <w:hideMark/>
          </w:tcPr>
          <w:p w14:paraId="623F19BC" w14:textId="77777777" w:rsidR="002A14F1" w:rsidRPr="006428F2" w:rsidRDefault="002A14F1" w:rsidP="00E32C57">
            <w:pPr>
              <w:rPr>
                <w:rFonts w:ascii="Times New Roman" w:hAnsi="Times New Roman" w:cs="Times New Roman"/>
                <w:b/>
                <w:bCs/>
              </w:rPr>
            </w:pPr>
            <w:r w:rsidRPr="006428F2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934" w:type="dxa"/>
            <w:hideMark/>
          </w:tcPr>
          <w:p w14:paraId="29CB3DAE" w14:textId="77777777" w:rsidR="002A14F1" w:rsidRPr="006428F2" w:rsidRDefault="002A14F1" w:rsidP="00E32C5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428F2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2A14F1" w:rsidRPr="006428F2" w14:paraId="59F54890" w14:textId="77777777" w:rsidTr="00E32C57">
        <w:tc>
          <w:tcPr>
            <w:tcW w:w="0" w:type="auto"/>
            <w:hideMark/>
          </w:tcPr>
          <w:p w14:paraId="469D88E9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0" w:type="auto"/>
            <w:hideMark/>
          </w:tcPr>
          <w:p w14:paraId="249A201F" w14:textId="6FFDE0C4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(((('Heart Failure') OR ('Cardiac Failure')) OR ('Heart Failure patient')) AND (('Sleep Apnea') OR ('Apnea, Sleep'))) AND ((('Quality of Life') OR ('Health-Related Quality Of Life')) OR ('HRQOL'))</w:t>
            </w:r>
          </w:p>
        </w:tc>
        <w:tc>
          <w:tcPr>
            <w:tcW w:w="0" w:type="auto"/>
            <w:hideMark/>
          </w:tcPr>
          <w:p w14:paraId="47CF180F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6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271</w:t>
              </w:r>
            </w:hyperlink>
          </w:p>
        </w:tc>
      </w:tr>
      <w:tr w:rsidR="002A14F1" w:rsidRPr="006428F2" w14:paraId="56661923" w14:textId="77777777" w:rsidTr="00E32C57">
        <w:tc>
          <w:tcPr>
            <w:tcW w:w="0" w:type="auto"/>
            <w:hideMark/>
          </w:tcPr>
          <w:p w14:paraId="31EDB420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0" w:type="auto"/>
            <w:hideMark/>
          </w:tcPr>
          <w:p w14:paraId="0723F41D" w14:textId="25ACD4FE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(('Quality of Life') OR ('Health-Related Quality Of Life')) OR ('HRQOL')</w:t>
            </w:r>
          </w:p>
        </w:tc>
        <w:tc>
          <w:tcPr>
            <w:tcW w:w="0" w:type="auto"/>
            <w:hideMark/>
          </w:tcPr>
          <w:p w14:paraId="0958B0C4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7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580,218</w:t>
              </w:r>
            </w:hyperlink>
          </w:p>
        </w:tc>
      </w:tr>
      <w:tr w:rsidR="002A14F1" w:rsidRPr="006428F2" w14:paraId="67A44BE2" w14:textId="77777777" w:rsidTr="00E32C57">
        <w:tc>
          <w:tcPr>
            <w:tcW w:w="0" w:type="auto"/>
            <w:hideMark/>
          </w:tcPr>
          <w:p w14:paraId="25DF25B0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0" w:type="auto"/>
            <w:hideMark/>
          </w:tcPr>
          <w:p w14:paraId="7CB59FD5" w14:textId="3825385B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HRQOL'</w:t>
            </w:r>
          </w:p>
        </w:tc>
        <w:tc>
          <w:tcPr>
            <w:tcW w:w="0" w:type="auto"/>
            <w:hideMark/>
          </w:tcPr>
          <w:p w14:paraId="5EC1B8D8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8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580,218</w:t>
              </w:r>
            </w:hyperlink>
          </w:p>
        </w:tc>
      </w:tr>
      <w:tr w:rsidR="002A14F1" w:rsidRPr="006428F2" w14:paraId="37970518" w14:textId="77777777" w:rsidTr="00E32C57">
        <w:tc>
          <w:tcPr>
            <w:tcW w:w="0" w:type="auto"/>
            <w:hideMark/>
          </w:tcPr>
          <w:p w14:paraId="24FFF84B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0" w:type="auto"/>
            <w:hideMark/>
          </w:tcPr>
          <w:p w14:paraId="0AE50AE6" w14:textId="5D3076E4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'Health-Related Quality Of Life'</w:t>
            </w:r>
          </w:p>
        </w:tc>
        <w:tc>
          <w:tcPr>
            <w:tcW w:w="0" w:type="auto"/>
            <w:hideMark/>
          </w:tcPr>
          <w:p w14:paraId="0FDFCF22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9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580,073</w:t>
              </w:r>
            </w:hyperlink>
          </w:p>
        </w:tc>
      </w:tr>
      <w:tr w:rsidR="002A14F1" w:rsidRPr="006428F2" w14:paraId="394860E9" w14:textId="77777777" w:rsidTr="00E32C57">
        <w:tc>
          <w:tcPr>
            <w:tcW w:w="0" w:type="auto"/>
            <w:hideMark/>
          </w:tcPr>
          <w:p w14:paraId="37AB426F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0" w:type="auto"/>
            <w:hideMark/>
          </w:tcPr>
          <w:p w14:paraId="40207890" w14:textId="15DA66BB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Quality of Life'</w:t>
            </w:r>
          </w:p>
        </w:tc>
        <w:tc>
          <w:tcPr>
            <w:tcW w:w="0" w:type="auto"/>
            <w:hideMark/>
          </w:tcPr>
          <w:p w14:paraId="38BDF6CB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0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580,073</w:t>
              </w:r>
            </w:hyperlink>
          </w:p>
        </w:tc>
      </w:tr>
      <w:tr w:rsidR="002A14F1" w:rsidRPr="006428F2" w14:paraId="5C5F3E5E" w14:textId="77777777" w:rsidTr="00E32C57">
        <w:tc>
          <w:tcPr>
            <w:tcW w:w="0" w:type="auto"/>
            <w:hideMark/>
          </w:tcPr>
          <w:p w14:paraId="28BA98CC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0" w:type="auto"/>
            <w:hideMark/>
          </w:tcPr>
          <w:p w14:paraId="19848EE5" w14:textId="18F0F883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((('Heart Failure') OR ('Cardiac Failure')) OR ('Heart Failure patient')) AND (('Sleep Apnea') OR ('Apnea, Sleep'))</w:t>
            </w:r>
          </w:p>
        </w:tc>
        <w:tc>
          <w:tcPr>
            <w:tcW w:w="0" w:type="auto"/>
            <w:hideMark/>
          </w:tcPr>
          <w:p w14:paraId="0D6AB74B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1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3,372</w:t>
              </w:r>
            </w:hyperlink>
          </w:p>
        </w:tc>
      </w:tr>
      <w:tr w:rsidR="002A14F1" w:rsidRPr="006428F2" w14:paraId="134DAB10" w14:textId="77777777" w:rsidTr="00E32C57">
        <w:tc>
          <w:tcPr>
            <w:tcW w:w="0" w:type="auto"/>
            <w:hideMark/>
          </w:tcPr>
          <w:p w14:paraId="4CE88665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0" w:type="auto"/>
            <w:hideMark/>
          </w:tcPr>
          <w:p w14:paraId="0F78C043" w14:textId="3E0974D4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('Sleep Apnea') OR ('Apnea, Sleep')</w:t>
            </w:r>
          </w:p>
        </w:tc>
        <w:tc>
          <w:tcPr>
            <w:tcW w:w="0" w:type="auto"/>
            <w:hideMark/>
          </w:tcPr>
          <w:p w14:paraId="26748F93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2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60,661</w:t>
              </w:r>
            </w:hyperlink>
          </w:p>
        </w:tc>
      </w:tr>
      <w:tr w:rsidR="002A14F1" w:rsidRPr="006428F2" w14:paraId="53551553" w14:textId="77777777" w:rsidTr="00E32C57">
        <w:tc>
          <w:tcPr>
            <w:tcW w:w="0" w:type="auto"/>
            <w:hideMark/>
          </w:tcPr>
          <w:p w14:paraId="25A838BD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0" w:type="auto"/>
            <w:hideMark/>
          </w:tcPr>
          <w:p w14:paraId="41957FC7" w14:textId="4E5BB87C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Apnea, Sleep'</w:t>
            </w:r>
          </w:p>
        </w:tc>
        <w:tc>
          <w:tcPr>
            <w:tcW w:w="0" w:type="auto"/>
            <w:hideMark/>
          </w:tcPr>
          <w:p w14:paraId="1F53DC52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3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58,658</w:t>
              </w:r>
            </w:hyperlink>
          </w:p>
        </w:tc>
      </w:tr>
      <w:tr w:rsidR="002A14F1" w:rsidRPr="006428F2" w14:paraId="7095DB53" w14:textId="77777777" w:rsidTr="00E32C57">
        <w:tc>
          <w:tcPr>
            <w:tcW w:w="0" w:type="auto"/>
            <w:hideMark/>
          </w:tcPr>
          <w:p w14:paraId="021FFB08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hideMark/>
          </w:tcPr>
          <w:p w14:paraId="1FEE0846" w14:textId="4C720CA3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Sleep Apnea'</w:t>
            </w:r>
          </w:p>
        </w:tc>
        <w:tc>
          <w:tcPr>
            <w:tcW w:w="0" w:type="auto"/>
            <w:hideMark/>
          </w:tcPr>
          <w:p w14:paraId="09C018E9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4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60,661</w:t>
              </w:r>
            </w:hyperlink>
          </w:p>
        </w:tc>
      </w:tr>
      <w:tr w:rsidR="002A14F1" w:rsidRPr="006428F2" w14:paraId="2790900F" w14:textId="77777777" w:rsidTr="00E32C57">
        <w:tc>
          <w:tcPr>
            <w:tcW w:w="0" w:type="auto"/>
            <w:hideMark/>
          </w:tcPr>
          <w:p w14:paraId="400BF491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hideMark/>
          </w:tcPr>
          <w:p w14:paraId="25B22A6E" w14:textId="20E9BA48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  <w:lang w:val="en-US"/>
              </w:rPr>
              <w:t>(('Heart Failure') OR ('Cardiac Failure')) OR ('Heart Failure patient')</w:t>
            </w:r>
          </w:p>
        </w:tc>
        <w:tc>
          <w:tcPr>
            <w:tcW w:w="0" w:type="auto"/>
            <w:hideMark/>
          </w:tcPr>
          <w:p w14:paraId="3F1289F0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5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352,459</w:t>
              </w:r>
            </w:hyperlink>
          </w:p>
        </w:tc>
      </w:tr>
      <w:tr w:rsidR="002A14F1" w:rsidRPr="006428F2" w14:paraId="1D07C13B" w14:textId="77777777" w:rsidTr="00E32C57">
        <w:tc>
          <w:tcPr>
            <w:tcW w:w="0" w:type="auto"/>
            <w:hideMark/>
          </w:tcPr>
          <w:p w14:paraId="6FF36517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hideMark/>
          </w:tcPr>
          <w:p w14:paraId="677A14CB" w14:textId="7FF9489E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Heart Failure patient'</w:t>
            </w:r>
          </w:p>
        </w:tc>
        <w:tc>
          <w:tcPr>
            <w:tcW w:w="0" w:type="auto"/>
            <w:hideMark/>
          </w:tcPr>
          <w:p w14:paraId="517CB03F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6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211,080</w:t>
              </w:r>
            </w:hyperlink>
          </w:p>
        </w:tc>
      </w:tr>
      <w:tr w:rsidR="002A14F1" w:rsidRPr="006428F2" w14:paraId="14354D09" w14:textId="77777777" w:rsidTr="00E32C57">
        <w:tc>
          <w:tcPr>
            <w:tcW w:w="0" w:type="auto"/>
            <w:hideMark/>
          </w:tcPr>
          <w:p w14:paraId="4D8CC428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hideMark/>
          </w:tcPr>
          <w:p w14:paraId="2C4E1690" w14:textId="61063581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Cardiac Failure'</w:t>
            </w:r>
          </w:p>
        </w:tc>
        <w:tc>
          <w:tcPr>
            <w:tcW w:w="0" w:type="auto"/>
            <w:hideMark/>
          </w:tcPr>
          <w:p w14:paraId="4AC45898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7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352,459</w:t>
              </w:r>
            </w:hyperlink>
          </w:p>
        </w:tc>
      </w:tr>
      <w:tr w:rsidR="002A14F1" w:rsidRPr="006428F2" w14:paraId="64F1C8AC" w14:textId="77777777" w:rsidTr="00E32C57">
        <w:tc>
          <w:tcPr>
            <w:tcW w:w="0" w:type="auto"/>
            <w:hideMark/>
          </w:tcPr>
          <w:p w14:paraId="5BD90B70" w14:textId="77777777" w:rsidR="002A14F1" w:rsidRPr="006428F2" w:rsidRDefault="002A14F1" w:rsidP="00E32C57">
            <w:pPr>
              <w:jc w:val="center"/>
              <w:rPr>
                <w:rFonts w:ascii="Times New Roman" w:hAnsi="Times New Roman" w:cs="Times New Roman"/>
              </w:rPr>
            </w:pPr>
            <w:r w:rsidRPr="006428F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hideMark/>
          </w:tcPr>
          <w:p w14:paraId="3098B83B" w14:textId="6CD68A08" w:rsidR="002A14F1" w:rsidRPr="006428F2" w:rsidRDefault="002A14F1" w:rsidP="00E32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8F2">
              <w:rPr>
                <w:rStyle w:val="Enfasigrassetto"/>
                <w:rFonts w:ascii="Times New Roman" w:hAnsi="Times New Roman" w:cs="Times New Roman"/>
                <w:b w:val="0"/>
                <w:bCs w:val="0"/>
              </w:rPr>
              <w:t>'Heart Failure'</w:t>
            </w:r>
          </w:p>
        </w:tc>
        <w:tc>
          <w:tcPr>
            <w:tcW w:w="0" w:type="auto"/>
            <w:hideMark/>
          </w:tcPr>
          <w:p w14:paraId="6DE08287" w14:textId="77777777" w:rsidR="002A14F1" w:rsidRPr="006428F2" w:rsidRDefault="00FC0958" w:rsidP="00E32C57">
            <w:pPr>
              <w:jc w:val="right"/>
              <w:rPr>
                <w:rFonts w:ascii="Times New Roman" w:hAnsi="Times New Roman" w:cs="Times New Roman"/>
              </w:rPr>
            </w:pPr>
            <w:hyperlink r:id="rId18" w:history="1">
              <w:r w:rsidR="002A14F1" w:rsidRPr="006428F2">
                <w:rPr>
                  <w:rStyle w:val="Collegamentoipertestuale"/>
                  <w:rFonts w:ascii="Times New Roman" w:hAnsi="Times New Roman" w:cs="Times New Roman"/>
                  <w:color w:val="auto"/>
                </w:rPr>
                <w:t>327,555</w:t>
              </w:r>
            </w:hyperlink>
          </w:p>
        </w:tc>
      </w:tr>
    </w:tbl>
    <w:p w14:paraId="164ED664" w14:textId="17EE9A93" w:rsidR="003B2D28" w:rsidRDefault="003B2D28"/>
    <w:p w14:paraId="61D6A9E3" w14:textId="391D90CA" w:rsidR="00E32C57" w:rsidRPr="00E32C57" w:rsidRDefault="00E32C57" w:rsidP="00E32C57">
      <w:pPr>
        <w:rPr>
          <w:b/>
        </w:rPr>
      </w:pPr>
      <w:r>
        <w:rPr>
          <w:b/>
        </w:rPr>
        <w:t xml:space="preserve">Supplementary </w:t>
      </w:r>
      <w:r w:rsidRPr="00E32C57">
        <w:rPr>
          <w:b/>
        </w:rPr>
        <w:t>Table A. History of the development of the PubMed search string, detailing the sequential formulation, refinement, and expansion of the search terms used throughout the review’s search strategy design.</w:t>
      </w:r>
    </w:p>
    <w:p w14:paraId="37ACC010" w14:textId="7950E44D" w:rsidR="00E32C57" w:rsidRDefault="00E32C57"/>
    <w:p w14:paraId="0F9666B3" w14:textId="0340572A" w:rsidR="00E32C57" w:rsidRDefault="00E32C57"/>
    <w:p w14:paraId="565C96BC" w14:textId="135A2870" w:rsidR="00E32C57" w:rsidRPr="00E32C57" w:rsidRDefault="00E32C57">
      <w:pPr>
        <w:rPr>
          <w:b/>
        </w:rPr>
      </w:pPr>
      <w:r w:rsidRPr="00E32C57">
        <w:rPr>
          <w:b/>
        </w:rPr>
        <w:t>Supplementary T</w:t>
      </w:r>
      <w:r w:rsidRPr="00E32C57">
        <w:rPr>
          <w:b/>
        </w:rPr>
        <w:t>able B. Final search strings used across all databases included in the review: PubMed, Scopus, Web of Science, and CINAHL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2"/>
        <w:gridCol w:w="6530"/>
        <w:gridCol w:w="986"/>
      </w:tblGrid>
      <w:tr w:rsidR="009456D2" w:rsidRPr="002A14F1" w14:paraId="67B2BFCC" w14:textId="77777777" w:rsidTr="009456D2">
        <w:tc>
          <w:tcPr>
            <w:tcW w:w="2112" w:type="dxa"/>
          </w:tcPr>
          <w:p w14:paraId="14FD5560" w14:textId="23B64E2D" w:rsidR="009456D2" w:rsidRPr="009456D2" w:rsidRDefault="009456D2" w:rsidP="002A14F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456D2">
              <w:rPr>
                <w:rFonts w:ascii="Times New Roman" w:eastAsia="Calibri" w:hAnsi="Times New Roman" w:cs="Times New Roman"/>
                <w:b/>
                <w:bCs/>
                <w:lang w:val="en"/>
              </w:rPr>
              <w:t>Database</w:t>
            </w:r>
          </w:p>
        </w:tc>
        <w:tc>
          <w:tcPr>
            <w:tcW w:w="6530" w:type="dxa"/>
          </w:tcPr>
          <w:p w14:paraId="4461E4E5" w14:textId="25674214" w:rsidR="009456D2" w:rsidRPr="009456D2" w:rsidRDefault="009456D2" w:rsidP="009456D2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456D2">
              <w:rPr>
                <w:rFonts w:ascii="Times New Roman" w:eastAsia="Calibri" w:hAnsi="Times New Roman" w:cs="Times New Roman"/>
                <w:b/>
                <w:bCs/>
              </w:rPr>
              <w:t>Query</w:t>
            </w:r>
          </w:p>
        </w:tc>
        <w:tc>
          <w:tcPr>
            <w:tcW w:w="986" w:type="dxa"/>
          </w:tcPr>
          <w:p w14:paraId="55C0FCE5" w14:textId="5BF440AC" w:rsidR="009456D2" w:rsidRPr="009456D2" w:rsidRDefault="009456D2" w:rsidP="002A14F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456D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sults</w:t>
            </w:r>
          </w:p>
        </w:tc>
      </w:tr>
      <w:tr w:rsidR="009456D2" w:rsidRPr="002A14F1" w14:paraId="3921B67B" w14:textId="77777777" w:rsidTr="009456D2">
        <w:tc>
          <w:tcPr>
            <w:tcW w:w="2112" w:type="dxa"/>
          </w:tcPr>
          <w:p w14:paraId="4F74D072" w14:textId="77777777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PUBMED</w:t>
            </w:r>
          </w:p>
        </w:tc>
        <w:tc>
          <w:tcPr>
            <w:tcW w:w="6530" w:type="dxa"/>
          </w:tcPr>
          <w:p w14:paraId="0EAF1444" w14:textId="2901D22F" w:rsidR="009456D2" w:rsidRPr="009456D2" w:rsidRDefault="009456D2" w:rsidP="009456D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456D2">
              <w:rPr>
                <w:rFonts w:ascii="Times New Roman" w:eastAsia="Calibri" w:hAnsi="Times New Roman" w:cs="Times New Roman"/>
                <w:lang w:val="en-US"/>
              </w:rPr>
              <w:t>(((('Heart Failure') OR ('Cardiac Failure')) OR ('Heart Failure patient')) AND (('Sleep Apnea') OR ('Apnea, Sleep'))) AND ((('Quality of Life') OR ('Health-Related Quality Of Life')) OR ('HRQOL'))</w:t>
            </w:r>
          </w:p>
        </w:tc>
        <w:tc>
          <w:tcPr>
            <w:tcW w:w="986" w:type="dxa"/>
          </w:tcPr>
          <w:p w14:paraId="4F6D8F5D" w14:textId="694ECA2D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271</w:t>
            </w:r>
          </w:p>
        </w:tc>
      </w:tr>
      <w:tr w:rsidR="009456D2" w:rsidRPr="002A14F1" w14:paraId="38A13A19" w14:textId="77777777" w:rsidTr="009456D2">
        <w:tc>
          <w:tcPr>
            <w:tcW w:w="2112" w:type="dxa"/>
          </w:tcPr>
          <w:p w14:paraId="5D626266" w14:textId="77777777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SCOPUS</w:t>
            </w:r>
          </w:p>
        </w:tc>
        <w:tc>
          <w:tcPr>
            <w:tcW w:w="6530" w:type="dxa"/>
          </w:tcPr>
          <w:p w14:paraId="656F6BF3" w14:textId="4A0E48BD" w:rsidR="009456D2" w:rsidRPr="009456D2" w:rsidRDefault="009456D2" w:rsidP="009456D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456D2">
              <w:rPr>
                <w:rFonts w:ascii="Times New Roman" w:eastAsia="Calibri" w:hAnsi="Times New Roman" w:cs="Times New Roman"/>
                <w:lang w:val="en-US"/>
              </w:rPr>
              <w:t xml:space="preserve">('Heart Failure') AND (('Sleep Apnea') OR ('Apnea, Sleep') AND ((('Quality of Life') </w:t>
            </w:r>
          </w:p>
        </w:tc>
        <w:tc>
          <w:tcPr>
            <w:tcW w:w="986" w:type="dxa"/>
          </w:tcPr>
          <w:p w14:paraId="2265DB77" w14:textId="54A1FCE3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741</w:t>
            </w:r>
          </w:p>
        </w:tc>
      </w:tr>
      <w:tr w:rsidR="009456D2" w:rsidRPr="002A14F1" w14:paraId="3BDAE735" w14:textId="77777777" w:rsidTr="009456D2">
        <w:tc>
          <w:tcPr>
            <w:tcW w:w="2112" w:type="dxa"/>
          </w:tcPr>
          <w:p w14:paraId="1C3EB111" w14:textId="77777777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WEB OF SCIENCE</w:t>
            </w:r>
          </w:p>
        </w:tc>
        <w:tc>
          <w:tcPr>
            <w:tcW w:w="6530" w:type="dxa"/>
          </w:tcPr>
          <w:p w14:paraId="09687F44" w14:textId="0B4D4F84" w:rsidR="009456D2" w:rsidRPr="002A14F1" w:rsidRDefault="009456D2" w:rsidP="009456D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456D2">
              <w:rPr>
                <w:rFonts w:ascii="Times New Roman" w:eastAsia="Calibri" w:hAnsi="Times New Roman" w:cs="Times New Roman"/>
                <w:lang w:val="en-US"/>
              </w:rPr>
              <w:t xml:space="preserve">('Heart Failure') AND ('Sleep Apnea') OR ('Apnea, Sleep') AND ('Quality of Life') </w:t>
            </w:r>
          </w:p>
        </w:tc>
        <w:tc>
          <w:tcPr>
            <w:tcW w:w="986" w:type="dxa"/>
          </w:tcPr>
          <w:p w14:paraId="2C1BA6CE" w14:textId="13B45D35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436</w:t>
            </w:r>
          </w:p>
        </w:tc>
      </w:tr>
      <w:tr w:rsidR="009456D2" w:rsidRPr="002A14F1" w14:paraId="520EEFD1" w14:textId="77777777" w:rsidTr="009456D2">
        <w:tc>
          <w:tcPr>
            <w:tcW w:w="2112" w:type="dxa"/>
          </w:tcPr>
          <w:p w14:paraId="57E4A2D6" w14:textId="6D57C283" w:rsidR="009456D2" w:rsidRPr="002A14F1" w:rsidRDefault="00E32C57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I</w:t>
            </w:r>
            <w:r w:rsidR="009456D2" w:rsidRPr="002A14F1">
              <w:rPr>
                <w:rFonts w:ascii="Times New Roman" w:eastAsia="Calibri" w:hAnsi="Times New Roman" w:cs="Times New Roman"/>
                <w:lang w:val="en-US"/>
              </w:rPr>
              <w:t>NA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="009456D2" w:rsidRPr="002A14F1">
              <w:rPr>
                <w:rFonts w:ascii="Times New Roman" w:eastAsia="Calibri" w:hAnsi="Times New Roman" w:cs="Times New Roman"/>
                <w:lang w:val="en-US"/>
              </w:rPr>
              <w:t>L</w:t>
            </w:r>
          </w:p>
        </w:tc>
        <w:tc>
          <w:tcPr>
            <w:tcW w:w="6530" w:type="dxa"/>
          </w:tcPr>
          <w:p w14:paraId="4631F2C1" w14:textId="311D5EC7" w:rsidR="009456D2" w:rsidRPr="002A14F1" w:rsidRDefault="009456D2" w:rsidP="009456D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456D2">
              <w:rPr>
                <w:rFonts w:ascii="Times New Roman" w:eastAsia="Calibri" w:hAnsi="Times New Roman" w:cs="Times New Roman"/>
                <w:lang w:val="en-US"/>
              </w:rPr>
              <w:t xml:space="preserve">('Heart Failure') AND ('Sleep Apnea') OR ('Apnea, Sleep') AND ('Quality of Life') </w:t>
            </w:r>
          </w:p>
        </w:tc>
        <w:tc>
          <w:tcPr>
            <w:tcW w:w="986" w:type="dxa"/>
          </w:tcPr>
          <w:p w14:paraId="7947C9A0" w14:textId="774C53A6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259</w:t>
            </w:r>
          </w:p>
        </w:tc>
      </w:tr>
      <w:tr w:rsidR="009456D2" w:rsidRPr="002A14F1" w14:paraId="5F78FE44" w14:textId="77777777" w:rsidTr="009456D2">
        <w:tc>
          <w:tcPr>
            <w:tcW w:w="2112" w:type="dxa"/>
          </w:tcPr>
          <w:p w14:paraId="221305F6" w14:textId="389364CE" w:rsidR="009456D2" w:rsidRPr="002A14F1" w:rsidRDefault="009456D2" w:rsidP="002A14F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6530" w:type="dxa"/>
          </w:tcPr>
          <w:p w14:paraId="71E16527" w14:textId="77777777" w:rsidR="009456D2" w:rsidRPr="002A14F1" w:rsidRDefault="009456D2" w:rsidP="009456D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986" w:type="dxa"/>
          </w:tcPr>
          <w:p w14:paraId="4ED86A76" w14:textId="0B69B8C0" w:rsidR="009456D2" w:rsidRPr="002A14F1" w:rsidRDefault="009456D2" w:rsidP="002A14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A14F1">
              <w:rPr>
                <w:rFonts w:ascii="Times New Roman" w:eastAsia="Calibri" w:hAnsi="Times New Roman" w:cs="Times New Roman"/>
                <w:lang w:val="en-US"/>
              </w:rPr>
              <w:t>1707</w:t>
            </w:r>
          </w:p>
        </w:tc>
      </w:tr>
    </w:tbl>
    <w:p w14:paraId="496620D3" w14:textId="77777777" w:rsidR="002A14F1" w:rsidRDefault="002A14F1">
      <w:bookmarkStart w:id="0" w:name="_GoBack"/>
      <w:bookmarkEnd w:id="0"/>
    </w:p>
    <w:sectPr w:rsidR="002A14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14641" w14:textId="77777777" w:rsidR="00FC0958" w:rsidRDefault="00FC0958" w:rsidP="00E32C57">
      <w:pPr>
        <w:spacing w:after="0" w:line="240" w:lineRule="auto"/>
      </w:pPr>
      <w:r>
        <w:separator/>
      </w:r>
    </w:p>
  </w:endnote>
  <w:endnote w:type="continuationSeparator" w:id="0">
    <w:p w14:paraId="4F102724" w14:textId="77777777" w:rsidR="00FC0958" w:rsidRDefault="00FC0958" w:rsidP="00E32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B807E" w14:textId="77777777" w:rsidR="00FC0958" w:rsidRDefault="00FC0958" w:rsidP="00E32C57">
      <w:pPr>
        <w:spacing w:after="0" w:line="240" w:lineRule="auto"/>
      </w:pPr>
      <w:r>
        <w:separator/>
      </w:r>
    </w:p>
  </w:footnote>
  <w:footnote w:type="continuationSeparator" w:id="0">
    <w:p w14:paraId="39AAC9AA" w14:textId="77777777" w:rsidR="00FC0958" w:rsidRDefault="00FC0958" w:rsidP="00E32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SwNDewMDI3MzQ0MjRX0lEKTi0uzszPAykwqgUA8G7jDCwAAAA="/>
  </w:docVars>
  <w:rsids>
    <w:rsidRoot w:val="0082741F"/>
    <w:rsid w:val="00181ED1"/>
    <w:rsid w:val="002A14F1"/>
    <w:rsid w:val="003B2D28"/>
    <w:rsid w:val="00603389"/>
    <w:rsid w:val="00615791"/>
    <w:rsid w:val="006428F2"/>
    <w:rsid w:val="00780B68"/>
    <w:rsid w:val="0082741F"/>
    <w:rsid w:val="009456D2"/>
    <w:rsid w:val="00C86AB0"/>
    <w:rsid w:val="00E32C57"/>
    <w:rsid w:val="00FC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71A234"/>
  <w15:chartTrackingRefBased/>
  <w15:docId w15:val="{B9DE45F9-5035-47CF-8FA4-744A30F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14F1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27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27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274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27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274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27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27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27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27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274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274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274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2741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2741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2741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2741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2741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2741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27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27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27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27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2741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2741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2741F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2741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274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2741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2741F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A14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A14F1"/>
    <w:rPr>
      <w:color w:val="0563C1" w:themeColor="hyperlink"/>
      <w:u w:val="single"/>
    </w:rPr>
  </w:style>
  <w:style w:type="character" w:styleId="Enfasigrassetto">
    <w:name w:val="Strong"/>
    <w:basedOn w:val="Carpredefinitoparagrafo"/>
    <w:uiPriority w:val="22"/>
    <w:qFormat/>
    <w:rsid w:val="002A14F1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E32C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2C57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E32C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2C5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1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7HRQOL%27&amp;sort=" TargetMode="External"/><Relationship Id="rId13" Type="http://schemas.openxmlformats.org/officeDocument/2006/relationships/hyperlink" Target="https://pubmed.ncbi.nlm.nih.gov/?term=%27Apnea%2C+Sleep%27&amp;sort=" TargetMode="External"/><Relationship Id="rId18" Type="http://schemas.openxmlformats.org/officeDocument/2006/relationships/hyperlink" Target="https://pubmed.ncbi.nlm.nih.gov/?term=%27Heart+Failure%27&amp;sort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7Quality+of+Life%27%29+OR+%28%27Health-Related+Quality+Of+Life%27%29%29+OR+%28%27HRQOL%27%29&amp;sort=" TargetMode="External"/><Relationship Id="rId12" Type="http://schemas.openxmlformats.org/officeDocument/2006/relationships/hyperlink" Target="https://pubmed.ncbi.nlm.nih.gov/?term=%28%27Sleep+Apnea%27%29+OR+%28%27Apnea%2C+Sleep%27%29&amp;sort=" TargetMode="External"/><Relationship Id="rId17" Type="http://schemas.openxmlformats.org/officeDocument/2006/relationships/hyperlink" Target="https://pubmed.ncbi.nlm.nih.gov/?term=%27Cardiac+Failure%27&amp;sort=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?term=%27Heart+Failure+patient%27&amp;sort=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8%27Heart+Failure%27%29+OR+%28%27Cardiac+Failure%27%29%29+OR+%28%27Heart+Failure+patient%27%29%29+AND+%28%28%27Sleep+Apnea%27%29+OR+%28%27Apnea%2C+Sleep%27%29%29%29+AND+%28%28%28%27Quality+of+Life%27%29+OR+%28%27Health-Related+Quality+Of+Life%27%29%29+OR+%28%27HRQOL%27%29%29&amp;sort=" TargetMode="External"/><Relationship Id="rId11" Type="http://schemas.openxmlformats.org/officeDocument/2006/relationships/hyperlink" Target="https://pubmed.ncbi.nlm.nih.gov/?term=%28%28%28%27Heart+Failure%27%29+OR+%28%27Cardiac+Failure%27%29%29+OR+%28%27Heart+Failure+patient%27%29%29+AND+%28%28%27Sleep+Apnea%27%29+OR+%28%27Apnea%2C+Sleep%27%29%29&amp;sort=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?term=%28%28%27Heart+Failure%27%29+OR+%28%27Cardiac+Failure%27%29%29+OR+%28%27Heart+Failure+patient%27%29&amp;sort=" TargetMode="External"/><Relationship Id="rId10" Type="http://schemas.openxmlformats.org/officeDocument/2006/relationships/hyperlink" Target="https://pubmed.ncbi.nlm.nih.gov/?term=%27Quality+of+Life%27&amp;sort=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%27Health-Related+Quality+Of+Life%27&amp;sort=" TargetMode="External"/><Relationship Id="rId14" Type="http://schemas.openxmlformats.org/officeDocument/2006/relationships/hyperlink" Target="https://pubmed.ncbi.nlm.nih.gov/?term=%27Sleep+Apnea%27&amp;sort=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med01</cp:lastModifiedBy>
  <cp:revision>6</cp:revision>
  <dcterms:created xsi:type="dcterms:W3CDTF">2025-04-14T09:38:00Z</dcterms:created>
  <dcterms:modified xsi:type="dcterms:W3CDTF">2025-11-1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31c111da848a2476a913e2aace7f995a3a829524b64e0155da8855f086e423</vt:lpwstr>
  </property>
</Properties>
</file>